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10FDC" w14:textId="490CC119" w:rsidR="00EA2546" w:rsidRPr="009A1D92" w:rsidRDefault="00EA2546" w:rsidP="00EA2546">
      <w:pPr>
        <w:pStyle w:val="TABLE"/>
        <w:spacing w:line="480" w:lineRule="auto"/>
        <w:jc w:val="both"/>
        <w:rPr>
          <w:rFonts w:ascii="Arial" w:hAnsi="Arial" w:cs="Arial"/>
        </w:rPr>
      </w:pPr>
      <w:bookmarkStart w:id="0" w:name="_Toc43672555"/>
      <w:r w:rsidRPr="009A1D92">
        <w:rPr>
          <w:rFonts w:ascii="Arial" w:hAnsi="Arial" w:cs="Arial"/>
        </w:rPr>
        <w:t>S2</w:t>
      </w:r>
      <w:r>
        <w:rPr>
          <w:rFonts w:ascii="Arial" w:hAnsi="Arial" w:cs="Arial"/>
        </w:rPr>
        <w:t xml:space="preserve"> </w:t>
      </w:r>
      <w:r w:rsidRPr="009A1D92">
        <w:rPr>
          <w:rFonts w:ascii="Arial" w:hAnsi="Arial" w:cs="Arial"/>
        </w:rPr>
        <w:t>Table. Synthesized recombinant TF gBlocks</w:t>
      </w:r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EA2546" w:rsidRPr="009A1D92" w14:paraId="30011FD3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7A1EEC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 xml:space="preserve">&gt;Zebrafish 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3a </w:t>
            </w:r>
            <w:r w:rsidRPr="009A1D92">
              <w:rPr>
                <w:rFonts w:ascii="Arial" w:eastAsia="Times New Roman" w:hAnsi="Arial" w:cs="Arial"/>
                <w:color w:val="000000"/>
              </w:rPr>
              <w:t>CDS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A1D92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EA2546" w:rsidRPr="009A1D92" w14:paraId="3577B503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9E32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ATGGACAGTAACATGAGACAAATTACATTACATACGCTTGTATTGGCGCTGGTTTCATTCTTCACGACGTCTTGCGCCTCAGACGTGTTTCCAAAAGCAAAGAATGTATCCTGGTCTTCTGTAAACTTTAAATCCATGCTAACGTGGAGTCCAAAACCAACCAATTATTCCTACACAGTTGAGTTTTCTGAACTCAGCCAGGACAGAGAACGCACGCCATACTGCATCAGGACGATGGATACCGAATGTGACCTGACTGCAGTGTTAAAAAACCTGAAGGCCTATTACAGCGCTGACGTCCTGTCTGAACCCATGCGGGGCGTCTCCTCTGATCTGGTCGAATTCCCTCATGTCAGCTCTGGGAAATTCTCTCCTTATCATGACACGGACATTGGTAGACCAGAGTTTAAAATAGAAGTAAGCAGCGATAAAAGAATGACAAAGCTGCATGTGACGGACGTCCCGACGGCTCTGTTTGATGATCAGAAAAAGAGATTAAATATTCGGGATGTTTTCGGGGATGAGCTGCAGTATAAGGTTATCTACAGAAAGGCCAAGAGCACAGGAAAGAAAGAAATGCTTAGTAAAAAAAGCATAATTGAGATGCCGGATTTGGACCGAGGAGTGGGTTACTGTTTTAATGTTCAAGCTTATCTACCTTCACGTGCTGCAAACAAACAATTCGGAGAGCTCAGCAGCGTCCACTGCTCTACAGAAGAAAACACAACCGTCTTTGAAGAGTACGGCACGGGTGTCATCACTGGAGTTATTGTTTTCATCCTTTCGGCAATAATAGTCATCGTTTTGGTCATCGTGATGTGCTGCAGACGAAGGAGGAGAGCGGAAAACGAAGGAAAAGAGGGATTAGCATTGAATGGTCTGTGA</w:t>
            </w:r>
          </w:p>
        </w:tc>
      </w:tr>
      <w:tr w:rsidR="00EA2546" w:rsidRPr="009A1D92" w14:paraId="4EDCD5C7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C680D8E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&gt;Zebrafish TFa protein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A1D92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EA2546" w:rsidRPr="009A1D92" w14:paraId="31C3E03C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2214B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MDSNMRQITLHTLVLALVSFFTTSCASDVFPKAKNVSWSSVNFKSMLTWSPKPTNYSYTVEFSELSQDRERTPYCIRTMDTECDLTAVLKNLKAYYSADVLSEPMRGVSSDLVEFPHVSSGKFSPYHDTDIGRPEFKIEVSSDKRMTKLHVTDVPTALFDDQKKRLNIRDVFGDELQYKVIYRKAKSTGKKEMLSKKSIIEMPDLDRGVGYCFNVQAYLPSRAANKQFGELSSVHCSTEENTTVFEEYGTGVITGVIVFILSAIIVIVLVIVMCCRRRRRAENEGKEGLALNGL</w:t>
            </w:r>
          </w:p>
        </w:tc>
      </w:tr>
      <w:tr w:rsidR="00EA2546" w:rsidRPr="009A1D92" w14:paraId="7FB053CE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7E3B28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 xml:space="preserve">&gt;Zebrafish 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f3b </w:t>
            </w:r>
            <w:r w:rsidRPr="009A1D92">
              <w:rPr>
                <w:rFonts w:ascii="Arial" w:eastAsia="Times New Roman" w:hAnsi="Arial" w:cs="Arial"/>
                <w:color w:val="000000"/>
              </w:rPr>
              <w:t>CDS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A1D92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EA2546" w:rsidRPr="009A1D92" w14:paraId="58776350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03B8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ATGGGAATTCAGACTGTAATATGTTCGGCACTTTTCCTTGCTTTTCTTGCTCTTGTAAACGGATCTCCAGCATCAATGGATGTGGGCAAACTTACCAAAGCAACAAATGTTTCATGGACATCTTACAATTTCAAAACAATCCTGTCTTGGGGACCCAAACCTGTCAACTACACATATACAGTTGAATTCTCAAGAACAAATCGTGACAAACAGAGAAACCCTCACTGCATTAGAAGCACAGAGACAGAGTGCGACTTGACCAATGATTTGGACATAAATGAGGTTTATTCGGCCGAGGTGCTCTCAGAGCCCCTGCCCAGCATGAATATCGACCAAGTGGAGCCTCCATATAGCAGATCAAAGATCTTCCGCCCTTATGATGACACTTTAATAGGAAGACCTCAGTTCACACTGACGGTGAGCATAGACAAGAAGCTTGTGCTGACCATCCAAGACCCCATCACGGCTCTGCACAAAGACAACAGATCTTTGAACATCCGTGACATCTTTAAGAAAAATCTTAAGTACAAAGTTGCCTACAGCAAAGCTGGAAGCACAGGAAAAAAAATCAAAGTAGTCGAGGAAAGCCGAGCGGAGTTTAACCGACTGGATGAGGATCAGAGTTACTGCTTCAGTGTAGCGGCTTACATTCCTAACCGGAAAGGAGACAAGAGGCTCGGAGAGTGGAGCCTTCCCAAATGTTCACCGCAGGAAAGTAAAAGTCTGTTTGAAGAGTATGGACTGGCTGTGATTGGTGGAGCAGCGCTCGCAACCCTGGCTTTTGTGATTGCTGTAATCGTTCTGATTGTGGTGTGCTGTAAACGAGCACAAAAACAAACGCCCACAGCCAAGGAAACCATAGTCTGA</w:t>
            </w:r>
          </w:p>
        </w:tc>
      </w:tr>
      <w:tr w:rsidR="00EA2546" w:rsidRPr="009A1D92" w14:paraId="1BA17383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29DA1D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&gt;Zebrafish TFb protein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9A1D92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</w:tr>
      <w:tr w:rsidR="00EA2546" w:rsidRPr="009A1D92" w14:paraId="75D9AA08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2E80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lastRenderedPageBreak/>
              <w:t>MGIQTVICSALFLAFLALVNGSPASMDVGKLTKATNVSWTSYNFKTILSWGPKPVNYTYTVEFSRTNRDKQRNPHCIRSTETECDLTNDLDINEVYSAEVLSEPLPSMNIDQVEPPYSRSKIFRPYDDTLIGRPQFTLTVSIDKKLVLTIQDPITALHKDNRSLNIRDIFKKNLKYKVAYSKAGSTGKKIKVVEESRAEFNRLDEDQSYCFSVAAYIPNRKGDKRLGEWSLPKCSPQESKSLFEEYGLAVIGGAALATLAFVIAVIVLIVVCCKRAQKQTPTAKETIV</w:t>
            </w:r>
          </w:p>
        </w:tc>
      </w:tr>
      <w:tr w:rsidR="00EA2546" w:rsidRPr="009A1D92" w14:paraId="18B021E4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CE453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 xml:space="preserve">&gt;Zebrafish Membrane Localized 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>f3a</w:t>
            </w:r>
            <w:r w:rsidRPr="009A1D92">
              <w:rPr>
                <w:rFonts w:ascii="Arial" w:eastAsia="Times New Roman" w:hAnsi="Arial" w:cs="Arial"/>
                <w:color w:val="000000"/>
              </w:rPr>
              <w:t xml:space="preserve"> for </w:t>
            </w:r>
            <w:proofErr w:type="gramStart"/>
            <w:r w:rsidRPr="009A1D92">
              <w:rPr>
                <w:rFonts w:ascii="Arial" w:eastAsia="Times New Roman" w:hAnsi="Arial" w:cs="Arial"/>
                <w:color w:val="000000"/>
              </w:rPr>
              <w:t>E.coli</w:t>
            </w:r>
            <w:proofErr w:type="gramEnd"/>
            <w:r w:rsidRPr="009A1D92">
              <w:rPr>
                <w:rFonts w:ascii="Arial" w:eastAsia="Times New Roman" w:hAnsi="Arial" w:cs="Arial"/>
                <w:color w:val="000000"/>
              </w:rPr>
              <w:t xml:space="preserve"> (termini modifications underlined)</w:t>
            </w:r>
          </w:p>
        </w:tc>
      </w:tr>
      <w:tr w:rsidR="00EA2546" w:rsidRPr="009A1D92" w14:paraId="7B10219D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0E439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GGAGATATACATATGAAATATCTGCTGCCGACGGCGGCCGCGGGATTACTGTTGTTAGCCGCTCAGCCCGCGATGGCTGCAGAAGACCAGGTGGATCCTCGGTTGATAGATGGTAAG</w:t>
            </w:r>
            <w:r w:rsidRPr="009A1D92">
              <w:rPr>
                <w:rFonts w:ascii="Arial" w:eastAsia="Times New Roman" w:hAnsi="Arial" w:cs="Arial"/>
                <w:color w:val="000000"/>
              </w:rPr>
              <w:t>GTCTTTCCCAAAGCTAAGAACGTCTCTTGGAGTAGCGTTAACTTCAAATCTATGCTGACATGGTCTCCTAAGCCAACAAATTACTCGTACACGGTGGAGTTCTCGGAGCTGGGTCAGGACCGCGAGCGGACTCCCTACTGTATTCGGACAATGGATACCGAGTGTGATCTTACGGCGGTCTTAAAGAACTTAAAGGCCTATTATTCCGCTGATGTACTTAGCGAGCCGATGAGAGGTGTATCAAGCGATCTTGTTGAGTTTCCCCACGTCTCTTCTGGAAAGTTCAGTCCCTATCACGATACTGACATCGGACGTCCAGAGTTTAAGATTGAGGTCTCCTCCGATAAACGGATGACCAAACTGCATGTCACCGACGTACCTACGGCGTTATTTGATGATCAAAAAAAACGGCTTAACATCAGAGATGTTTTCGGTGACGAGTTGCAGTATAAAGTCATTTACCGTAAAGCCAAAAGCACCGGCAAGAAGGAAATGCTGTCCAAACAATCCATCATAGAGATGCCGGATTTAGACAGAGGTGTGGGATATTGTTTTAACGTGCAGGCCTATCTGCCTAGTCGCGCAGCAAACAAGCAATTTGGGGAGCTGTCCTCGGTTCATTGCTCCACCGAGGAAAATACGACGGTCTTTGAAGAATATGGGACTGGAGTGATCACCGGTGTTATCGTATTCATATTATCGGCCATAATCGTCATTGTTTTAGTAATTGTG</w:t>
            </w: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CACAAGTGATAAGCTTTCCGACATCACCATCACCATCACTGAGATCCGGCTGCTA</w:t>
            </w:r>
          </w:p>
        </w:tc>
      </w:tr>
      <w:tr w:rsidR="00EA2546" w:rsidRPr="009A1D92" w14:paraId="0B99BC42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E68C1B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>&gt;Translated Membrane Localized TFa (termini modifications underlined)</w:t>
            </w:r>
          </w:p>
        </w:tc>
      </w:tr>
      <w:tr w:rsidR="00EA2546" w:rsidRPr="009A1D92" w14:paraId="2A915E15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7D84A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MKYLLPTAAAGLLLLAAQPAMAAEDQVDPRLIDGK</w:t>
            </w:r>
            <w:r w:rsidRPr="009A1D92">
              <w:rPr>
                <w:rFonts w:ascii="Arial" w:eastAsia="Times New Roman" w:hAnsi="Arial" w:cs="Arial"/>
                <w:color w:val="000000"/>
              </w:rPr>
              <w:t>VFPKAKNVSWSSVNFKSMLTWSPKPTNYSYTVEFSELGQDRERTPYCIRTMDTECDLTAVLKNLKAYYSADVLSEPMRGVSSDLVEFPHVSSGKFSPYHDTDIGRPEFKIEVSSDKRMTKLHVTDVPTALFDDQKKRLNIRDVFGDELQYKVIYRKAKSTGKKEMLSKQSIIEMPDLDRGVGYCFNVQAYLPSRAANKQFGELSSVHCSTEENTTVFEEYGTGVITGVIVFILSAIIVIVLVIV</w:t>
            </w: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HK</w:t>
            </w:r>
          </w:p>
        </w:tc>
      </w:tr>
      <w:tr w:rsidR="00EA2546" w:rsidRPr="009A1D92" w14:paraId="30489EA8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3253F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</w:rPr>
              <w:t xml:space="preserve">&gt; Zebrafish Membrane Localized </w:t>
            </w:r>
            <w:r w:rsidRPr="009A1D92">
              <w:rPr>
                <w:rFonts w:ascii="Arial" w:eastAsia="Times New Roman" w:hAnsi="Arial" w:cs="Arial"/>
                <w:i/>
                <w:iCs/>
                <w:color w:val="000000"/>
              </w:rPr>
              <w:t>f3b</w:t>
            </w:r>
            <w:r w:rsidRPr="009A1D92">
              <w:rPr>
                <w:rFonts w:ascii="Arial" w:eastAsia="Times New Roman" w:hAnsi="Arial" w:cs="Arial"/>
                <w:color w:val="000000"/>
              </w:rPr>
              <w:t xml:space="preserve"> for </w:t>
            </w:r>
            <w:proofErr w:type="gramStart"/>
            <w:r w:rsidRPr="009A1D92">
              <w:rPr>
                <w:rFonts w:ascii="Arial" w:eastAsia="Times New Roman" w:hAnsi="Arial" w:cs="Arial"/>
                <w:color w:val="000000"/>
              </w:rPr>
              <w:t>E.coli</w:t>
            </w:r>
            <w:proofErr w:type="gramEnd"/>
            <w:r w:rsidRPr="009A1D92">
              <w:rPr>
                <w:rFonts w:ascii="Arial" w:eastAsia="Times New Roman" w:hAnsi="Arial" w:cs="Arial"/>
                <w:color w:val="000000"/>
              </w:rPr>
              <w:t xml:space="preserve"> (termini modifications underlined)</w:t>
            </w:r>
          </w:p>
        </w:tc>
      </w:tr>
      <w:tr w:rsidR="00EA2546" w:rsidRPr="009A1D92" w14:paraId="0095C657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26B" w14:textId="77777777" w:rsidR="00EA2546" w:rsidRPr="009A1D92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GGAGATATACATATGAAATATCTGCTGCCGACGGCGGCCGCGGGATTACTGTTGTTAGCCGCTCAGCCCGCGATGGCTGCAGAAGACCAGGTGGATCCTCGCCTTATTGATGGGAAA</w:t>
            </w:r>
            <w:r w:rsidRPr="009A1D92">
              <w:rPr>
                <w:rFonts w:ascii="Arial" w:eastAsia="Times New Roman" w:hAnsi="Arial" w:cs="Arial"/>
                <w:color w:val="000000"/>
              </w:rPr>
              <w:t>GCTAGCATGGACGTTGGCAAGTTAACTAAAGCAACGAATGTAAGCTGGACATCCTACAATTTCAAGACGATCTTGAGCTGGGGCCCGAAGCCTGTCAACTATACTTACACTGTCGAGTTTTCACGGACAAACCGCGATAAGCAGCGCAACCCTCATTGTATCAGAAGCACCGAAACTGAATGCGATCTGACGAACGACCTGGATATCAATGAGGTCTATTCCGCTGAAGTGTTATCTGAGCCTTTACCGAGCATGAATATTGATCAAGTCGAACCTCCCTATAGTCGTTCAAAGATATTCAGACCATATGACGATACTTTGATCGGACGGCCACAATTTACGCTTACAGTTAGCGTGGACAAAAAATTAGTATTGACTATACAAGATCCAATAACTGCGCTTCACAAGGATAATAGATCGCTGAACATCAGAGACATCTTTAAGAAGAATTTGAAATATAAAGTGGCTTATTCTAAGGCGGGGAGCACAGGGAAGAAGATCAAAGTTGTAGAAGAAAGCCGCGCCGAGTTCAATAGATTAGATGAGGATCAATCCTACTGTTTTTCAGTAGCGGCTTATATCCCGAATCGCAAAGGGGATAAACGGTTGGGGGAATGGAGCCTGCCAAAGTGTTCGCCACAAGAATCGAAATCACTGTTTGAGGAGTATGGCTTAGCCGTAATAGGCGGCGCAGCATTAG</w:t>
            </w:r>
            <w:r w:rsidRPr="009A1D92">
              <w:rPr>
                <w:rFonts w:ascii="Arial" w:eastAsia="Times New Roman" w:hAnsi="Arial" w:cs="Arial"/>
                <w:color w:val="000000"/>
              </w:rPr>
              <w:lastRenderedPageBreak/>
              <w:t>CGACCCTTGCATTTGTAATAGCCGTTATAGTCCTTATAGTGGTC</w:t>
            </w: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CATAAATGATAAGCTTTCCGACATCACCATCACCATCACTGAGATCCGGCTGCTA</w:t>
            </w:r>
          </w:p>
        </w:tc>
      </w:tr>
      <w:tr w:rsidR="00EA2546" w:rsidRPr="009A1D92" w14:paraId="59465074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47C" w14:textId="77777777" w:rsidR="00EA2546" w:rsidRPr="00EA2546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EA2546">
              <w:rPr>
                <w:rFonts w:ascii="Arial" w:eastAsia="Times New Roman" w:hAnsi="Arial" w:cs="Arial"/>
                <w:color w:val="000000"/>
                <w:u w:val="single"/>
              </w:rPr>
              <w:lastRenderedPageBreak/>
              <w:t>&gt;Translated Membrane Localized TFa (termini modifications underlined)</w:t>
            </w:r>
          </w:p>
        </w:tc>
      </w:tr>
      <w:tr w:rsidR="00EA2546" w:rsidRPr="009A1D92" w14:paraId="23CD0701" w14:textId="77777777" w:rsidTr="00EA2546">
        <w:trPr>
          <w:trHeight w:val="34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FF3" w14:textId="77777777" w:rsidR="00EA2546" w:rsidRPr="00EA2546" w:rsidRDefault="00EA2546" w:rsidP="00EB2070">
            <w:pPr>
              <w:jc w:val="both"/>
              <w:rPr>
                <w:rFonts w:ascii="Arial" w:eastAsia="Times New Roman" w:hAnsi="Arial" w:cs="Arial"/>
                <w:color w:val="000000"/>
                <w:u w:val="single"/>
              </w:rPr>
            </w:pP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MKYLLPTAAAGLLLLAAQPAMAAEDQVDPRLIDGK</w:t>
            </w:r>
            <w:r w:rsidRPr="00EA2546">
              <w:rPr>
                <w:rFonts w:ascii="Arial" w:eastAsia="Times New Roman" w:hAnsi="Arial" w:cs="Arial"/>
                <w:color w:val="000000"/>
                <w:u w:val="single"/>
              </w:rPr>
              <w:t>ASMDVGKLTKATNVSWTSYNFKTILSWGPKPVNYTYTVEFSRTNRDKQRNPHCIRSTETECDLTNDLDINEVYSAEVLSEPLPSMNIDQVEPPYSRSKIFRPYDDTLIGRPQFTLTVSVDKKLVLTIQDPITALHKDNRSLNIRDIFKKNLKYKVAYSKAGSTGKKIKVVEESRAEFNRLDEDQSYCFSVAAYIPNRKGDKRLGEWSLPKCSPQESKSLFEEYGLAVIGGAALATLAFVIAVIVLIVV</w:t>
            </w:r>
            <w:r w:rsidRPr="009A1D92">
              <w:rPr>
                <w:rFonts w:ascii="Arial" w:eastAsia="Times New Roman" w:hAnsi="Arial" w:cs="Arial"/>
                <w:color w:val="000000"/>
                <w:u w:val="single"/>
              </w:rPr>
              <w:t>HK</w:t>
            </w:r>
          </w:p>
        </w:tc>
      </w:tr>
    </w:tbl>
    <w:p w14:paraId="1F4A1401" w14:textId="77777777" w:rsidR="00C833B2" w:rsidRDefault="00C833B2"/>
    <w:sectPr w:rsidR="00C833B2" w:rsidSect="00C61F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546"/>
    <w:rsid w:val="000233BF"/>
    <w:rsid w:val="00042806"/>
    <w:rsid w:val="00043C04"/>
    <w:rsid w:val="00050800"/>
    <w:rsid w:val="000606E6"/>
    <w:rsid w:val="00082287"/>
    <w:rsid w:val="000A48B0"/>
    <w:rsid w:val="000B26BB"/>
    <w:rsid w:val="00111130"/>
    <w:rsid w:val="00180FDB"/>
    <w:rsid w:val="0018303E"/>
    <w:rsid w:val="00185C9D"/>
    <w:rsid w:val="001B23AC"/>
    <w:rsid w:val="001D22B9"/>
    <w:rsid w:val="001E4F23"/>
    <w:rsid w:val="00206A6C"/>
    <w:rsid w:val="00216FBC"/>
    <w:rsid w:val="0023733D"/>
    <w:rsid w:val="00271F69"/>
    <w:rsid w:val="00280655"/>
    <w:rsid w:val="00285FC7"/>
    <w:rsid w:val="00292675"/>
    <w:rsid w:val="002D06FE"/>
    <w:rsid w:val="002E2D29"/>
    <w:rsid w:val="00342C08"/>
    <w:rsid w:val="00345464"/>
    <w:rsid w:val="00364366"/>
    <w:rsid w:val="003933E2"/>
    <w:rsid w:val="003A7544"/>
    <w:rsid w:val="003C636B"/>
    <w:rsid w:val="003E571A"/>
    <w:rsid w:val="003F57EA"/>
    <w:rsid w:val="00407469"/>
    <w:rsid w:val="0040760A"/>
    <w:rsid w:val="00413059"/>
    <w:rsid w:val="00425D29"/>
    <w:rsid w:val="004726A1"/>
    <w:rsid w:val="00483C0B"/>
    <w:rsid w:val="004A4177"/>
    <w:rsid w:val="004B59A5"/>
    <w:rsid w:val="004C7C38"/>
    <w:rsid w:val="004D3E3F"/>
    <w:rsid w:val="004D637B"/>
    <w:rsid w:val="004E261A"/>
    <w:rsid w:val="0052743A"/>
    <w:rsid w:val="005B351D"/>
    <w:rsid w:val="00620200"/>
    <w:rsid w:val="0062253C"/>
    <w:rsid w:val="0063444C"/>
    <w:rsid w:val="0063604A"/>
    <w:rsid w:val="00667ABA"/>
    <w:rsid w:val="00673A8D"/>
    <w:rsid w:val="006740C1"/>
    <w:rsid w:val="006B336C"/>
    <w:rsid w:val="006B64AF"/>
    <w:rsid w:val="006D4025"/>
    <w:rsid w:val="00704618"/>
    <w:rsid w:val="00707763"/>
    <w:rsid w:val="00721053"/>
    <w:rsid w:val="00733079"/>
    <w:rsid w:val="00734E2C"/>
    <w:rsid w:val="007A16FE"/>
    <w:rsid w:val="007C36F9"/>
    <w:rsid w:val="007D774E"/>
    <w:rsid w:val="007F2159"/>
    <w:rsid w:val="00830D05"/>
    <w:rsid w:val="008544E7"/>
    <w:rsid w:val="00865BF0"/>
    <w:rsid w:val="008B0763"/>
    <w:rsid w:val="008C2616"/>
    <w:rsid w:val="009070D8"/>
    <w:rsid w:val="009318B8"/>
    <w:rsid w:val="0093625A"/>
    <w:rsid w:val="00954802"/>
    <w:rsid w:val="00960236"/>
    <w:rsid w:val="00995FD1"/>
    <w:rsid w:val="009C3FB9"/>
    <w:rsid w:val="009F1B47"/>
    <w:rsid w:val="00A13A29"/>
    <w:rsid w:val="00A33E04"/>
    <w:rsid w:val="00A56B2F"/>
    <w:rsid w:val="00A56C15"/>
    <w:rsid w:val="00A71FA9"/>
    <w:rsid w:val="00A77C44"/>
    <w:rsid w:val="00A8798D"/>
    <w:rsid w:val="00AC4E35"/>
    <w:rsid w:val="00B029F3"/>
    <w:rsid w:val="00B37C07"/>
    <w:rsid w:val="00B44A60"/>
    <w:rsid w:val="00B54E5E"/>
    <w:rsid w:val="00B62F30"/>
    <w:rsid w:val="00B84375"/>
    <w:rsid w:val="00BB25AE"/>
    <w:rsid w:val="00BC074E"/>
    <w:rsid w:val="00BC14F9"/>
    <w:rsid w:val="00BC5E4C"/>
    <w:rsid w:val="00BD601C"/>
    <w:rsid w:val="00BF0052"/>
    <w:rsid w:val="00C61FD6"/>
    <w:rsid w:val="00C65EB3"/>
    <w:rsid w:val="00C70AF9"/>
    <w:rsid w:val="00C833B2"/>
    <w:rsid w:val="00C87003"/>
    <w:rsid w:val="00CA0229"/>
    <w:rsid w:val="00CA1135"/>
    <w:rsid w:val="00CB3D43"/>
    <w:rsid w:val="00CB69C8"/>
    <w:rsid w:val="00CE5A49"/>
    <w:rsid w:val="00CF382C"/>
    <w:rsid w:val="00D0504A"/>
    <w:rsid w:val="00D0782F"/>
    <w:rsid w:val="00D1554C"/>
    <w:rsid w:val="00D15B35"/>
    <w:rsid w:val="00D22BF0"/>
    <w:rsid w:val="00D34628"/>
    <w:rsid w:val="00D3556B"/>
    <w:rsid w:val="00D36E32"/>
    <w:rsid w:val="00D86DA1"/>
    <w:rsid w:val="00D92B44"/>
    <w:rsid w:val="00DB1411"/>
    <w:rsid w:val="00E03E6A"/>
    <w:rsid w:val="00E14C37"/>
    <w:rsid w:val="00E2280A"/>
    <w:rsid w:val="00E37F0F"/>
    <w:rsid w:val="00E57AAD"/>
    <w:rsid w:val="00E601A3"/>
    <w:rsid w:val="00E71F5E"/>
    <w:rsid w:val="00E84D5D"/>
    <w:rsid w:val="00EA119E"/>
    <w:rsid w:val="00EA2546"/>
    <w:rsid w:val="00EB2070"/>
    <w:rsid w:val="00ED341C"/>
    <w:rsid w:val="00F06D3A"/>
    <w:rsid w:val="00F22DE8"/>
    <w:rsid w:val="00F36A0F"/>
    <w:rsid w:val="00F57C12"/>
    <w:rsid w:val="00F8194D"/>
    <w:rsid w:val="00FB7251"/>
    <w:rsid w:val="00FC2F7A"/>
    <w:rsid w:val="00FE7D4A"/>
    <w:rsid w:val="00FF145F"/>
    <w:rsid w:val="00FF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4F97D"/>
  <w15:chartTrackingRefBased/>
  <w15:docId w15:val="{0B6B304B-467E-F042-B99B-B0D5E1DD3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54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qFormat/>
    <w:rsid w:val="00EA2546"/>
    <w:rPr>
      <w:sz w:val="18"/>
      <w:szCs w:val="18"/>
    </w:rPr>
  </w:style>
  <w:style w:type="paragraph" w:customStyle="1" w:styleId="Figures">
    <w:name w:val="Figures"/>
    <w:basedOn w:val="TOC7"/>
    <w:qFormat/>
    <w:rsid w:val="00EA2546"/>
    <w:pPr>
      <w:spacing w:after="0"/>
      <w:ind w:left="0"/>
      <w:jc w:val="both"/>
    </w:pPr>
    <w:rPr>
      <w:rFonts w:ascii="Times New Roman" w:hAnsi="Times New Roman" w:cs="Arial"/>
      <w:b/>
      <w:bCs/>
      <w:color w:val="000000"/>
      <w:szCs w:val="20"/>
    </w:rPr>
  </w:style>
  <w:style w:type="paragraph" w:customStyle="1" w:styleId="TABLE">
    <w:name w:val="TABLE"/>
    <w:basedOn w:val="Normal"/>
    <w:qFormat/>
    <w:rsid w:val="00EA2546"/>
    <w:rPr>
      <w:b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5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546"/>
    <w:rPr>
      <w:rFonts w:eastAsia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A2546"/>
    <w:pPr>
      <w:spacing w:after="100"/>
      <w:ind w:left="1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7</Words>
  <Characters>4434</Characters>
  <Application>Microsoft Office Word</Application>
  <DocSecurity>0</DocSecurity>
  <Lines>36</Lines>
  <Paragraphs>10</Paragraphs>
  <ScaleCrop>false</ScaleCrop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Queena</dc:creator>
  <cp:keywords/>
  <dc:description/>
  <cp:lastModifiedBy>Shavit, Jordan</cp:lastModifiedBy>
  <cp:revision>3</cp:revision>
  <dcterms:created xsi:type="dcterms:W3CDTF">2022-11-17T19:04:00Z</dcterms:created>
  <dcterms:modified xsi:type="dcterms:W3CDTF">2022-11-17T19:05:00Z</dcterms:modified>
</cp:coreProperties>
</file>